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6FE36" w14:textId="77777777" w:rsidR="00821E6A" w:rsidRPr="004F5090" w:rsidRDefault="00821E6A" w:rsidP="00821E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4F5090">
        <w:rPr>
          <w:rFonts w:ascii="Times New Roman" w:hAnsi="Times New Roman" w:cs="Times New Roman"/>
          <w:sz w:val="24"/>
          <w:szCs w:val="24"/>
          <w:u w:val="single"/>
        </w:rPr>
        <w:t>SUPPLEMENTARY METHODS:</w:t>
      </w:r>
    </w:p>
    <w:p w14:paraId="1673453F" w14:textId="77777777" w:rsidR="00821E6A" w:rsidRDefault="00821E6A" w:rsidP="00821E6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E709D">
        <w:rPr>
          <w:rFonts w:ascii="Times New Roman" w:hAnsi="Times New Roman" w:cs="Times New Roman"/>
          <w:b/>
          <w:bCs/>
          <w:sz w:val="24"/>
          <w:szCs w:val="24"/>
        </w:rPr>
        <w:t>Structural Validation of MCTR1, MCTR2, and MCTR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F343D74" w14:textId="77777777" w:rsidR="00821E6A" w:rsidRDefault="00821E6A" w:rsidP="00821E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709D">
        <w:rPr>
          <w:rFonts w:ascii="Times New Roman" w:hAnsi="Times New Roman" w:cs="Times New Roman"/>
          <w:sz w:val="24"/>
          <w:szCs w:val="24"/>
        </w:rPr>
        <w:t>Library matching paramet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E709D">
        <w:rPr>
          <w:rFonts w:ascii="Times New Roman" w:hAnsi="Times New Roman" w:cs="Times New Roman"/>
          <w:sz w:val="24"/>
          <w:szCs w:val="24"/>
        </w:rPr>
        <w:t xml:space="preserve">were as follows: precursor mass tolerance = ± 0.8 Da, collision energy = ± 5 eV, fragment mass tolerance = ± 0.4 Da, use polarity, intensity threshold = 0.02, minimal purity = 5.0 %, and intensity factor = 100. For MCTR1: Q1 = 650.3 Da, Q3 = 191.1 Da, dwell time = 200 msec, </w:t>
      </w:r>
      <w:proofErr w:type="spellStart"/>
      <w:r w:rsidRPr="006E709D">
        <w:rPr>
          <w:rFonts w:ascii="Times New Roman" w:hAnsi="Times New Roman" w:cs="Times New Roman"/>
          <w:sz w:val="24"/>
          <w:szCs w:val="24"/>
        </w:rPr>
        <w:t>declustering</w:t>
      </w:r>
      <w:proofErr w:type="spellEnd"/>
      <w:r w:rsidRPr="006E709D">
        <w:rPr>
          <w:rFonts w:ascii="Times New Roman" w:hAnsi="Times New Roman" w:cs="Times New Roman"/>
          <w:sz w:val="24"/>
          <w:szCs w:val="24"/>
        </w:rPr>
        <w:t xml:space="preserve"> potential = 40 V, entrance potential = 10 V, collision energy = 28 V, and collision cell exit potential = 13 V. For MCTR2: Q1 = 521.3 Da, Q3 = 191.1 Da, dwell time = 200 msec, </w:t>
      </w:r>
      <w:proofErr w:type="spellStart"/>
      <w:r w:rsidRPr="006E709D">
        <w:rPr>
          <w:rFonts w:ascii="Times New Roman" w:hAnsi="Times New Roman" w:cs="Times New Roman"/>
          <w:sz w:val="24"/>
          <w:szCs w:val="24"/>
        </w:rPr>
        <w:t>declustering</w:t>
      </w:r>
      <w:proofErr w:type="spellEnd"/>
      <w:r w:rsidRPr="006E709D">
        <w:rPr>
          <w:rFonts w:ascii="Times New Roman" w:hAnsi="Times New Roman" w:cs="Times New Roman"/>
          <w:sz w:val="24"/>
          <w:szCs w:val="24"/>
        </w:rPr>
        <w:t xml:space="preserve"> potential = 40 V, entrance potential = 10 V, collision energy = 23 V, and collision cell exit potential = 13 V. For MCTR3: Q1 = 464.3 Da, Q3 = 191.1 Da, dwell time = 200 msec, </w:t>
      </w:r>
      <w:proofErr w:type="spellStart"/>
      <w:r w:rsidRPr="006E709D">
        <w:rPr>
          <w:rFonts w:ascii="Times New Roman" w:hAnsi="Times New Roman" w:cs="Times New Roman"/>
          <w:sz w:val="24"/>
          <w:szCs w:val="24"/>
        </w:rPr>
        <w:t>declustering</w:t>
      </w:r>
      <w:proofErr w:type="spellEnd"/>
      <w:r w:rsidRPr="006E709D">
        <w:rPr>
          <w:rFonts w:ascii="Times New Roman" w:hAnsi="Times New Roman" w:cs="Times New Roman"/>
          <w:sz w:val="24"/>
          <w:szCs w:val="24"/>
        </w:rPr>
        <w:t xml:space="preserve"> potential = 40 V, entrance potential = 10 V, collision energy = 25 V, and collision cell exit potential = 13 V. For multiple reaction monitoring (MRM), enhanced product ion (EPI), column, and gradient setting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lker&lt;/Author&gt;&lt;Year&gt;2021&lt;/Year&gt;&lt;RecNum&gt;57&lt;/RecNum&gt;&lt;DisplayText&gt;(45)&lt;/DisplayText&gt;&lt;record&gt;&lt;rec-number&gt;57&lt;/rec-number&gt;&lt;foreign-keys&gt;&lt;key app="EN" db-id="tvxxvree3tdv0hervf0px0z6s2dwxet2xwr2" timestamp="1629850033"&gt;57&lt;/key&gt;&lt;/foreign-keys&gt;&lt;ref-type name="Journal Article"&gt;17&lt;/ref-type&gt;&lt;contributors&gt;&lt;authors&gt;&lt;author&gt;Walker,Katherine H.&lt;/author&gt;&lt;author&gt;Krishnamoorthy,Nandini&lt;/author&gt;&lt;author&gt;Brüggemann,Thayse R.&lt;/author&gt;&lt;author&gt;Shay,Ashley E.&lt;/author&gt;&lt;author&gt;Serhan,Charles N.&lt;/author&gt;&lt;author&gt;Levy,Bruce D.&lt;/author&gt;&lt;/authors&gt;&lt;/contributors&gt;&lt;auth-address&gt;Nandini Krishnamoorthy,Pulmonary and Critical Care Medicine, Department of Medicine, Brigham and Women’s Hospital and Harvard Medical School,United States,nkrishnamoorthy@bwh.harvard.edu&amp;#xD;Dr Bruce D. Levy,Pulmonary and Critical Care Medicine, Department of Medicine, Brigham and Women’s Hospital and Harvard Medical School,United States,nkrishnamoorthy@bwh.harvard.edu&lt;/auth-address&gt;&lt;titles&gt;&lt;title&gt;Protectins PCTR1 and PD1 Reduce Viral Load and Lung Inflammation During Respiratory Syncytial Virus Infection in Mice&lt;/title&gt;&lt;secondary-title&gt;Frontiers in Immunology&lt;/secondary-title&gt;&lt;short-title&gt;Protectins Resolve RSV&lt;/short-title&gt;&lt;/titles&gt;&lt;periodical&gt;&lt;full-title&gt;Frontiers in Immunology&lt;/full-title&gt;&lt;/periodical&gt;&lt;volume&gt;12&lt;/volume&gt;&lt;number&gt;2938&lt;/number&gt;&lt;keywords&gt;&lt;keyword&gt;protectin,Resolution,interferon,respiratory syncytial virus,Pro-resolving&lt;/keyword&gt;&lt;/keywords&gt;&lt;dates&gt;&lt;year&gt;2021&lt;/year&gt;&lt;pub-dates&gt;&lt;date&gt;2021-August-19&lt;/date&gt;&lt;/pub-dates&gt;&lt;/dates&gt;&lt;isbn&gt;1664-3224&lt;/isbn&gt;&lt;work-type&gt;Original Research&lt;/work-type&gt;&lt;urls&gt;&lt;related-urls&gt;&lt;url&gt;https://www.frontiersin.org/article/10.3389/fimmu.2021.704427&lt;/url&gt;&lt;/related-urls&gt;&lt;/urls&gt;&lt;electronic-resource-num&gt;10.3389/fimmu.2021.704427&lt;/electronic-resource-num&gt;&lt;language&gt;English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45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E709D">
        <w:rPr>
          <w:rFonts w:ascii="Times New Roman" w:hAnsi="Times New Roman" w:cs="Times New Roman"/>
          <w:sz w:val="24"/>
          <w:szCs w:val="24"/>
        </w:rPr>
        <w:t xml:space="preserve">. Screen captures of targeted MRM and EPI scans were obtained from </w:t>
      </w:r>
      <w:proofErr w:type="spellStart"/>
      <w:r w:rsidRPr="006E709D">
        <w:rPr>
          <w:rFonts w:ascii="Times New Roman" w:hAnsi="Times New Roman" w:cs="Times New Roman"/>
          <w:sz w:val="24"/>
          <w:szCs w:val="24"/>
        </w:rPr>
        <w:t>Sciex</w:t>
      </w:r>
      <w:proofErr w:type="spellEnd"/>
      <w:r w:rsidRPr="006E709D">
        <w:rPr>
          <w:rFonts w:ascii="Times New Roman" w:hAnsi="Times New Roman" w:cs="Times New Roman"/>
          <w:sz w:val="24"/>
          <w:szCs w:val="24"/>
        </w:rPr>
        <w:t xml:space="preserve"> OS-Q version 1.7.0.36606.</w:t>
      </w:r>
    </w:p>
    <w:p w14:paraId="4970724A" w14:textId="77777777" w:rsidR="00223301" w:rsidRDefault="00223301" w:rsidP="0022330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5D76F13" w14:textId="0DFA82E7" w:rsidR="0001233A" w:rsidRPr="001B73A1" w:rsidRDefault="00821E6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01233A" w:rsidRPr="001B7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2F2B42"/>
    <w:multiLevelType w:val="multilevel"/>
    <w:tmpl w:val="65001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0708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301"/>
    <w:rsid w:val="0001640E"/>
    <w:rsid w:val="000B2C1F"/>
    <w:rsid w:val="000D1640"/>
    <w:rsid w:val="001B73A1"/>
    <w:rsid w:val="00223301"/>
    <w:rsid w:val="0041003E"/>
    <w:rsid w:val="004F5090"/>
    <w:rsid w:val="005327C1"/>
    <w:rsid w:val="006F10C8"/>
    <w:rsid w:val="007D7CB1"/>
    <w:rsid w:val="00821E6A"/>
    <w:rsid w:val="009622FD"/>
    <w:rsid w:val="00A12928"/>
    <w:rsid w:val="00B22805"/>
    <w:rsid w:val="00B51854"/>
    <w:rsid w:val="00B51F81"/>
    <w:rsid w:val="00C82E9D"/>
    <w:rsid w:val="00D73505"/>
    <w:rsid w:val="00DC1F0F"/>
    <w:rsid w:val="00EE1FE9"/>
    <w:rsid w:val="00FF1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3B632"/>
  <w15:chartTrackingRefBased/>
  <w15:docId w15:val="{D969911A-32F6-45F1-823A-4146C1F7B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30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22330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2330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23301"/>
    <w:rPr>
      <w:sz w:val="20"/>
      <w:szCs w:val="20"/>
    </w:rPr>
  </w:style>
  <w:style w:type="paragraph" w:styleId="Reviso">
    <w:name w:val="Revision"/>
    <w:hidden/>
    <w:uiPriority w:val="99"/>
    <w:semiHidden/>
    <w:rsid w:val="000164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tavares</dc:creator>
  <cp:keywords/>
  <dc:description/>
  <cp:lastModifiedBy>luciana tavares</cp:lastModifiedBy>
  <cp:revision>2</cp:revision>
  <dcterms:created xsi:type="dcterms:W3CDTF">2022-05-19T17:12:00Z</dcterms:created>
  <dcterms:modified xsi:type="dcterms:W3CDTF">2022-05-19T17:12:00Z</dcterms:modified>
</cp:coreProperties>
</file>